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66F1CE" w14:textId="24C0A62E" w:rsidR="00D077B8" w:rsidRPr="00812FD4" w:rsidRDefault="00D077B8" w:rsidP="00812FD4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812FD4">
        <w:rPr>
          <w:rFonts w:ascii="Times New Roman" w:eastAsia="Times New Roman" w:hAnsi="Times New Roman" w:cs="Times New Roman"/>
          <w:b/>
          <w:bCs/>
          <w:sz w:val="28"/>
          <w:szCs w:val="28"/>
        </w:rPr>
        <w:t>Supplementary Materials</w:t>
      </w:r>
    </w:p>
    <w:p w14:paraId="07392EB1" w14:textId="630282F6" w:rsidR="00BB402D" w:rsidRPr="00D00D1C" w:rsidRDefault="00BB402D" w:rsidP="00080AE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00D1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itle: </w:t>
      </w:r>
      <w:r w:rsidRPr="00D00D1C">
        <w:rPr>
          <w:rFonts w:ascii="Times New Roman" w:eastAsia="Times New Roman" w:hAnsi="Times New Roman" w:cs="Times New Roman"/>
          <w:sz w:val="24"/>
          <w:szCs w:val="24"/>
        </w:rPr>
        <w:t xml:space="preserve">Obesity Paradox and the </w:t>
      </w:r>
      <w:r w:rsidR="00023334">
        <w:rPr>
          <w:rFonts w:ascii="Times New Roman" w:eastAsia="Times New Roman" w:hAnsi="Times New Roman" w:cs="Times New Roman"/>
          <w:sz w:val="24"/>
          <w:szCs w:val="24"/>
        </w:rPr>
        <w:t>Effect</w:t>
      </w:r>
      <w:r w:rsidRPr="00D00D1C">
        <w:rPr>
          <w:rFonts w:ascii="Times New Roman" w:eastAsia="Times New Roman" w:hAnsi="Times New Roman" w:cs="Times New Roman"/>
          <w:sz w:val="24"/>
          <w:szCs w:val="24"/>
        </w:rPr>
        <w:t xml:space="preserve"> of NT-proBNP </w:t>
      </w:r>
      <w:r w:rsidR="00023334">
        <w:rPr>
          <w:rFonts w:ascii="Times New Roman" w:eastAsia="Times New Roman" w:hAnsi="Times New Roman" w:cs="Times New Roman"/>
          <w:sz w:val="24"/>
          <w:szCs w:val="24"/>
        </w:rPr>
        <w:t>on</w:t>
      </w:r>
      <w:r w:rsidRPr="00D00D1C">
        <w:rPr>
          <w:rFonts w:ascii="Times New Roman" w:eastAsia="Times New Roman" w:hAnsi="Times New Roman" w:cs="Times New Roman"/>
          <w:sz w:val="24"/>
          <w:szCs w:val="24"/>
        </w:rPr>
        <w:t xml:space="preserve"> All-cause and Cause-specific Mortality</w:t>
      </w:r>
    </w:p>
    <w:p w14:paraId="37C0F7F2" w14:textId="77777777" w:rsidR="00BB402D" w:rsidRPr="00D00D1C" w:rsidRDefault="00BB402D" w:rsidP="00080AE4">
      <w:pPr>
        <w:spacing w:line="480" w:lineRule="auto"/>
        <w:ind w:left="-20" w:right="-2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00D1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bbreviated Title: </w:t>
      </w:r>
      <w:r w:rsidRPr="00D00D1C">
        <w:rPr>
          <w:rFonts w:ascii="Times New Roman" w:eastAsia="Times New Roman" w:hAnsi="Times New Roman" w:cs="Times New Roman"/>
          <w:sz w:val="24"/>
          <w:szCs w:val="24"/>
        </w:rPr>
        <w:t>Obesity paradox, NT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D00D1C">
        <w:rPr>
          <w:rFonts w:ascii="Times New Roman" w:eastAsia="Times New Roman" w:hAnsi="Times New Roman" w:cs="Times New Roman"/>
          <w:sz w:val="24"/>
          <w:szCs w:val="24"/>
        </w:rPr>
        <w:t xml:space="preserve">proBNP and 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 w:rsidRPr="00D00D1C">
        <w:rPr>
          <w:rFonts w:ascii="Times New Roman" w:eastAsia="Times New Roman" w:hAnsi="Times New Roman" w:cs="Times New Roman"/>
          <w:sz w:val="24"/>
          <w:szCs w:val="24"/>
        </w:rPr>
        <w:t>ortality</w:t>
      </w:r>
    </w:p>
    <w:p w14:paraId="00F4C8DF" w14:textId="6D96DCD5" w:rsidR="00BB402D" w:rsidRPr="00D00D1C" w:rsidRDefault="00BB402D" w:rsidP="00080AE4">
      <w:pPr>
        <w:spacing w:line="480" w:lineRule="auto"/>
        <w:ind w:left="-20" w:right="-20"/>
        <w:rPr>
          <w:rFonts w:ascii="Times New Roman" w:hAnsi="Times New Roman" w:cs="Times New Roman"/>
          <w:sz w:val="24"/>
          <w:szCs w:val="24"/>
          <w:vertAlign w:val="superscript"/>
        </w:rPr>
      </w:pPr>
      <w:r w:rsidRPr="00D00D1C">
        <w:rPr>
          <w:rFonts w:ascii="Times New Roman" w:eastAsia="Times New Roman" w:hAnsi="Times New Roman" w:cs="Times New Roman"/>
          <w:b/>
          <w:bCs/>
          <w:sz w:val="24"/>
          <w:szCs w:val="24"/>
        </w:rPr>
        <w:t>Authors:</w:t>
      </w:r>
      <w:r w:rsidRPr="00D00D1C">
        <w:rPr>
          <w:rFonts w:ascii="Times New Roman" w:eastAsia="Times New Roman" w:hAnsi="Times New Roman" w:cs="Times New Roman"/>
          <w:sz w:val="24"/>
          <w:szCs w:val="24"/>
        </w:rPr>
        <w:t xml:space="preserve"> Rupinder Kaur Bahniwal, MBBS; Nargiza Sadr, BSN; Colleen Schinderle, BS; Cynthia J. Avila, MBS; Julie Sill, Ph.D., </w:t>
      </w:r>
      <w:proofErr w:type="spellStart"/>
      <w:proofErr w:type="gramStart"/>
      <w:r w:rsidRPr="00D00D1C">
        <w:rPr>
          <w:rFonts w:ascii="Times New Roman" w:eastAsia="Times New Roman" w:hAnsi="Times New Roman" w:cs="Times New Roman"/>
          <w:sz w:val="24"/>
          <w:szCs w:val="24"/>
        </w:rPr>
        <w:t>M.DEHS</w:t>
      </w:r>
      <w:proofErr w:type="spellEnd"/>
      <w:proofErr w:type="gramEnd"/>
      <w:r w:rsidRPr="00D00D1C">
        <w:rPr>
          <w:rFonts w:ascii="Times New Roman" w:eastAsia="Times New Roman" w:hAnsi="Times New Roman" w:cs="Times New Roman"/>
          <w:sz w:val="24"/>
          <w:szCs w:val="24"/>
        </w:rPr>
        <w:t xml:space="preserve">; Rehan Qayyum, MD, </w:t>
      </w:r>
      <w:proofErr w:type="spellStart"/>
      <w:r w:rsidRPr="00D00D1C">
        <w:rPr>
          <w:rFonts w:ascii="Times New Roman" w:eastAsia="Times New Roman" w:hAnsi="Times New Roman" w:cs="Times New Roman"/>
          <w:sz w:val="24"/>
          <w:szCs w:val="24"/>
        </w:rPr>
        <w:t>MHS</w:t>
      </w:r>
      <w:proofErr w:type="spellEnd"/>
    </w:p>
    <w:p w14:paraId="6B243E6D" w14:textId="5317432F" w:rsidR="00BB402D" w:rsidRPr="00D00D1C" w:rsidRDefault="00BB402D" w:rsidP="007225FA">
      <w:pP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5D5E0C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Table </w:t>
      </w:r>
      <w:r w:rsidR="00F81F39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1</w:t>
      </w:r>
      <w:r w:rsidRPr="005D5E0C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:</w:t>
      </w:r>
      <w:r w:rsidRPr="005D5E0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Pr="00D00D1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sults of unadjusted and adjusted competing risk models.</w:t>
      </w:r>
    </w:p>
    <w:tbl>
      <w:tblPr>
        <w:tblStyle w:val="TableGrid"/>
        <w:tblW w:w="12960" w:type="dxa"/>
        <w:tblLayout w:type="fixed"/>
        <w:tblLook w:val="04A0" w:firstRow="1" w:lastRow="0" w:firstColumn="1" w:lastColumn="0" w:noHBand="0" w:noVBand="1"/>
      </w:tblPr>
      <w:tblGrid>
        <w:gridCol w:w="3410"/>
        <w:gridCol w:w="3070"/>
        <w:gridCol w:w="3240"/>
        <w:gridCol w:w="3240"/>
      </w:tblGrid>
      <w:tr w:rsidR="00BB402D" w:rsidRPr="00D00D1C" w14:paraId="202BEA4C" w14:textId="77777777" w:rsidTr="1C4DAD25">
        <w:trPr>
          <w:trHeight w:val="390"/>
        </w:trPr>
        <w:tc>
          <w:tcPr>
            <w:tcW w:w="3410" w:type="dxa"/>
            <w:tcBorders>
              <w:top w:val="single" w:sz="24" w:space="0" w:color="000000" w:themeColor="text1"/>
              <w:left w:val="single" w:sz="8" w:space="0" w:color="auto"/>
              <w:bottom w:val="single" w:sz="24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7BD834" w14:textId="77777777" w:rsidR="00BB402D" w:rsidRPr="00D00D1C" w:rsidRDefault="00BB402D" w:rsidP="40CBB87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3070" w:type="dxa"/>
            <w:tcBorders>
              <w:top w:val="single" w:sz="24" w:space="0" w:color="000000" w:themeColor="text1"/>
              <w:left w:val="single" w:sz="8" w:space="0" w:color="auto"/>
              <w:bottom w:val="single" w:sz="24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221F6D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rdiovascular Mortality</w:t>
            </w:r>
          </w:p>
        </w:tc>
        <w:tc>
          <w:tcPr>
            <w:tcW w:w="3240" w:type="dxa"/>
            <w:tcBorders>
              <w:top w:val="single" w:sz="24" w:space="0" w:color="000000" w:themeColor="text1"/>
              <w:left w:val="single" w:sz="8" w:space="0" w:color="auto"/>
              <w:bottom w:val="single" w:sz="24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1C7EF4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ncer Mortality</w:t>
            </w:r>
          </w:p>
        </w:tc>
        <w:tc>
          <w:tcPr>
            <w:tcW w:w="3240" w:type="dxa"/>
            <w:tcBorders>
              <w:top w:val="single" w:sz="24" w:space="0" w:color="000000" w:themeColor="text1"/>
              <w:left w:val="single" w:sz="8" w:space="0" w:color="auto"/>
              <w:bottom w:val="single" w:sz="24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3F0EEA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ther Mortality</w:t>
            </w:r>
          </w:p>
        </w:tc>
      </w:tr>
      <w:tr w:rsidR="00BB402D" w:rsidRPr="00D00D1C" w14:paraId="4B1DEB2A" w14:textId="77777777" w:rsidTr="1C4DAD25">
        <w:trPr>
          <w:trHeight w:val="405"/>
        </w:trPr>
        <w:tc>
          <w:tcPr>
            <w:tcW w:w="12960" w:type="dxa"/>
            <w:gridSpan w:val="4"/>
            <w:tcBorders>
              <w:top w:val="single" w:sz="2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FC81D6E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adjusted</w:t>
            </w:r>
          </w:p>
        </w:tc>
      </w:tr>
      <w:tr w:rsidR="00BB402D" w:rsidRPr="00D00D1C" w14:paraId="2D1B14CB" w14:textId="77777777" w:rsidTr="1C4DAD25">
        <w:trPr>
          <w:trHeight w:val="330"/>
        </w:trPr>
        <w:tc>
          <w:tcPr>
            <w:tcW w:w="12960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5D37ACE" w14:textId="77777777" w:rsidR="00BB402D" w:rsidRPr="00D00D1C" w:rsidRDefault="00BB402D" w:rsidP="40CBB87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NT-proBNP levels</w:t>
            </w:r>
          </w:p>
        </w:tc>
      </w:tr>
      <w:tr w:rsidR="00BB402D" w:rsidRPr="00D00D1C" w14:paraId="5B31A3E8" w14:textId="77777777" w:rsidTr="1C4DAD25">
        <w:trPr>
          <w:trHeight w:val="390"/>
        </w:trPr>
        <w:tc>
          <w:tcPr>
            <w:tcW w:w="34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2F96F11" w14:textId="77777777" w:rsidR="00BB402D" w:rsidRPr="00D00D1C" w:rsidRDefault="00BB402D" w:rsidP="40CBB8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T-proBNP &lt;126</w:t>
            </w:r>
          </w:p>
        </w:tc>
        <w:tc>
          <w:tcPr>
            <w:tcW w:w="3070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267EF2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 (1)</w:t>
            </w:r>
          </w:p>
        </w:tc>
        <w:tc>
          <w:tcPr>
            <w:tcW w:w="3240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E0E45A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 (1)</w:t>
            </w:r>
          </w:p>
        </w:tc>
        <w:tc>
          <w:tcPr>
            <w:tcW w:w="3240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7A54AC1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 (1)</w:t>
            </w:r>
          </w:p>
        </w:tc>
      </w:tr>
      <w:tr w:rsidR="00BB402D" w:rsidRPr="00D00D1C" w14:paraId="17F184F3" w14:textId="77777777" w:rsidTr="1C4DAD25">
        <w:trPr>
          <w:trHeight w:val="390"/>
        </w:trPr>
        <w:tc>
          <w:tcPr>
            <w:tcW w:w="3410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69D44C" w14:textId="77777777" w:rsidR="00BB402D" w:rsidRPr="00D00D1C" w:rsidRDefault="00BB402D" w:rsidP="40CBB8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T-proBNP &gt;125</w:t>
            </w:r>
          </w:p>
        </w:tc>
        <w:tc>
          <w:tcPr>
            <w:tcW w:w="3070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02395B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52 (5.01, 11.27); &lt;0.001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5F386B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88 (1.99, 4.16); &lt;0.001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1042AFB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32 (5.79, 9.26); &lt;0.001</w:t>
            </w:r>
          </w:p>
        </w:tc>
      </w:tr>
      <w:tr w:rsidR="00BB402D" w:rsidRPr="00D00D1C" w14:paraId="6088D213" w14:textId="77777777" w:rsidTr="1C4DAD25">
        <w:trPr>
          <w:trHeight w:val="345"/>
        </w:trPr>
        <w:tc>
          <w:tcPr>
            <w:tcW w:w="12960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78626BC" w14:textId="77777777" w:rsidR="00BB402D" w:rsidRPr="00D00D1C" w:rsidRDefault="00BB402D" w:rsidP="40CBB87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Body Mass Index Categories</w:t>
            </w:r>
          </w:p>
        </w:tc>
      </w:tr>
      <w:tr w:rsidR="00BB402D" w:rsidRPr="00D00D1C" w14:paraId="21D2D95E" w14:textId="77777777" w:rsidTr="1C4DAD25">
        <w:trPr>
          <w:trHeight w:val="405"/>
        </w:trPr>
        <w:tc>
          <w:tcPr>
            <w:tcW w:w="34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BF007F1" w14:textId="77777777" w:rsidR="00BB402D" w:rsidRPr="00D00D1C" w:rsidRDefault="00BB402D" w:rsidP="40CBB8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rmal</w:t>
            </w:r>
          </w:p>
        </w:tc>
        <w:tc>
          <w:tcPr>
            <w:tcW w:w="3070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6D9366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 (1)</w:t>
            </w:r>
          </w:p>
        </w:tc>
        <w:tc>
          <w:tcPr>
            <w:tcW w:w="3240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BC8ACC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 (1)</w:t>
            </w:r>
          </w:p>
        </w:tc>
        <w:tc>
          <w:tcPr>
            <w:tcW w:w="3240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C25664F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 (1)</w:t>
            </w:r>
          </w:p>
        </w:tc>
      </w:tr>
      <w:tr w:rsidR="00BB402D" w:rsidRPr="00D00D1C" w14:paraId="3251FABA" w14:textId="77777777" w:rsidTr="1C4DAD25">
        <w:trPr>
          <w:trHeight w:val="390"/>
        </w:trPr>
        <w:tc>
          <w:tcPr>
            <w:tcW w:w="3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E9A2F9" w14:textId="77777777" w:rsidR="00BB402D" w:rsidRPr="00D00D1C" w:rsidRDefault="00BB402D" w:rsidP="40CBB8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verweight</w:t>
            </w:r>
          </w:p>
        </w:tc>
        <w:tc>
          <w:tcPr>
            <w:tcW w:w="3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1DEA4D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4 (0.83, 1.85); 0.29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B23629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0 (1.02, 1.92); 0.04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D4807C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7 (0.84, 1.35); 0.58</w:t>
            </w:r>
          </w:p>
        </w:tc>
      </w:tr>
      <w:tr w:rsidR="00BB402D" w:rsidRPr="00D00D1C" w14:paraId="4F0C1C60" w14:textId="77777777" w:rsidTr="1C4DAD25">
        <w:trPr>
          <w:trHeight w:val="390"/>
        </w:trPr>
        <w:tc>
          <w:tcPr>
            <w:tcW w:w="3410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0C77B5" w14:textId="77777777" w:rsidR="00BB402D" w:rsidRPr="00D00D1C" w:rsidRDefault="00BB402D" w:rsidP="40CBB8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ese</w:t>
            </w:r>
          </w:p>
        </w:tc>
        <w:tc>
          <w:tcPr>
            <w:tcW w:w="3070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590ED5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7 (1.14, 2.45); 0.009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9ABE12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5 (1.01, 2.08); 0.04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7A9752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5 (1.04, 1.75); 0.03</w:t>
            </w:r>
          </w:p>
        </w:tc>
      </w:tr>
      <w:tr w:rsidR="00BB402D" w:rsidRPr="00D00D1C" w14:paraId="638D8CE0" w14:textId="77777777" w:rsidTr="1C4DAD25">
        <w:trPr>
          <w:trHeight w:val="390"/>
        </w:trPr>
        <w:tc>
          <w:tcPr>
            <w:tcW w:w="12960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EA964D2" w14:textId="77777777" w:rsidR="00BB402D" w:rsidRPr="00D00D1C" w:rsidRDefault="00BB402D" w:rsidP="40CBB87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Interaction between NT-proBNP levels and Body Mass Index</w:t>
            </w:r>
          </w:p>
        </w:tc>
      </w:tr>
      <w:tr w:rsidR="00BB402D" w:rsidRPr="00D00D1C" w14:paraId="0A4EF597" w14:textId="77777777" w:rsidTr="1C4DAD25">
        <w:trPr>
          <w:trHeight w:val="390"/>
        </w:trPr>
        <w:tc>
          <w:tcPr>
            <w:tcW w:w="34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8625D3E" w14:textId="77777777" w:rsidR="00BB402D" w:rsidRPr="00D00D1C" w:rsidRDefault="00BB402D" w:rsidP="40CBB8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T-proBNP&gt;125 x Overweight</w:t>
            </w:r>
          </w:p>
        </w:tc>
        <w:tc>
          <w:tcPr>
            <w:tcW w:w="3070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9FF4A2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4 (0.62, 1.73); 0.89</w:t>
            </w:r>
          </w:p>
        </w:tc>
        <w:tc>
          <w:tcPr>
            <w:tcW w:w="3240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78ADEA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5 (0.74, 1.78); 0.54</w:t>
            </w:r>
          </w:p>
        </w:tc>
        <w:tc>
          <w:tcPr>
            <w:tcW w:w="3240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7B4B34B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4 (0.56, 0.98); 0.04</w:t>
            </w:r>
          </w:p>
        </w:tc>
      </w:tr>
      <w:tr w:rsidR="00BB402D" w:rsidRPr="00D00D1C" w14:paraId="2FBD44A8" w14:textId="77777777" w:rsidTr="1C4DAD25">
        <w:trPr>
          <w:trHeight w:val="390"/>
        </w:trPr>
        <w:tc>
          <w:tcPr>
            <w:tcW w:w="3410" w:type="dxa"/>
            <w:tcBorders>
              <w:top w:val="single" w:sz="8" w:space="0" w:color="auto"/>
              <w:left w:val="single" w:sz="8" w:space="0" w:color="auto"/>
              <w:bottom w:val="single" w:sz="24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305991" w14:textId="77777777" w:rsidR="00BB402D" w:rsidRPr="00D00D1C" w:rsidRDefault="00BB402D" w:rsidP="40CBB8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T-proBNP&gt;125 x Obese</w:t>
            </w:r>
          </w:p>
        </w:tc>
        <w:tc>
          <w:tcPr>
            <w:tcW w:w="3070" w:type="dxa"/>
            <w:tcBorders>
              <w:top w:val="single" w:sz="8" w:space="0" w:color="auto"/>
              <w:left w:val="single" w:sz="8" w:space="0" w:color="auto"/>
              <w:bottom w:val="single" w:sz="24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E8D83E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1 (0.52, 1.24); 0.34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24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BCAC6E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2 (0.69, 1.49); 0.92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F3001AE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9 (0.36, 0.67); &lt;0.001</w:t>
            </w:r>
          </w:p>
        </w:tc>
      </w:tr>
      <w:tr w:rsidR="00BB402D" w:rsidRPr="00D00D1C" w14:paraId="0E0481F5" w14:textId="77777777" w:rsidTr="1C4DAD25">
        <w:trPr>
          <w:trHeight w:val="390"/>
        </w:trPr>
        <w:tc>
          <w:tcPr>
            <w:tcW w:w="12960" w:type="dxa"/>
            <w:gridSpan w:val="4"/>
            <w:tcBorders>
              <w:top w:val="single" w:sz="2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AFFAFB6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Adjusted</w:t>
            </w:r>
          </w:p>
        </w:tc>
      </w:tr>
      <w:tr w:rsidR="00BB402D" w:rsidRPr="00D00D1C" w14:paraId="658C6BBE" w14:textId="77777777" w:rsidTr="1C4DAD25">
        <w:trPr>
          <w:trHeight w:val="390"/>
        </w:trPr>
        <w:tc>
          <w:tcPr>
            <w:tcW w:w="12960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DFA4741" w14:textId="77777777" w:rsidR="00BB402D" w:rsidRPr="00D00D1C" w:rsidRDefault="00BB402D" w:rsidP="40CBB87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NT-proBNP levels</w:t>
            </w:r>
          </w:p>
        </w:tc>
      </w:tr>
      <w:tr w:rsidR="00BB402D" w:rsidRPr="00D00D1C" w14:paraId="6900B2CB" w14:textId="77777777" w:rsidTr="1C4DAD25">
        <w:trPr>
          <w:trHeight w:val="390"/>
        </w:trPr>
        <w:tc>
          <w:tcPr>
            <w:tcW w:w="34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0E3DC6" w14:textId="77777777" w:rsidR="00BB402D" w:rsidRPr="00D00D1C" w:rsidRDefault="00BB402D" w:rsidP="40CBB8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T-proBNP &lt;126</w:t>
            </w:r>
          </w:p>
        </w:tc>
        <w:tc>
          <w:tcPr>
            <w:tcW w:w="3070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64C865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 (1)</w:t>
            </w:r>
          </w:p>
        </w:tc>
        <w:tc>
          <w:tcPr>
            <w:tcW w:w="3240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68A103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 (1)</w:t>
            </w:r>
          </w:p>
        </w:tc>
        <w:tc>
          <w:tcPr>
            <w:tcW w:w="3240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1F5AD29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 (1)</w:t>
            </w:r>
          </w:p>
        </w:tc>
      </w:tr>
      <w:tr w:rsidR="00BB402D" w:rsidRPr="00D00D1C" w14:paraId="226AE52E" w14:textId="77777777" w:rsidTr="1C4DAD25">
        <w:trPr>
          <w:trHeight w:val="390"/>
        </w:trPr>
        <w:tc>
          <w:tcPr>
            <w:tcW w:w="341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D7F8BA" w14:textId="77777777" w:rsidR="00BB402D" w:rsidRPr="00D00D1C" w:rsidRDefault="00BB402D" w:rsidP="40CBB8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T-proBNP &gt;125</w:t>
            </w:r>
          </w:p>
        </w:tc>
        <w:tc>
          <w:tcPr>
            <w:tcW w:w="3070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6DCF63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3 (1.13, 2.64); 0.01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B9DE4F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8 (0.66, 1.46); 0.91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2925244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3 (1.48, 2.53); &lt;0.001</w:t>
            </w:r>
          </w:p>
        </w:tc>
      </w:tr>
      <w:tr w:rsidR="00BB402D" w:rsidRPr="00D00D1C" w14:paraId="2664E0BD" w14:textId="77777777" w:rsidTr="1C4DAD25">
        <w:trPr>
          <w:trHeight w:val="390"/>
        </w:trPr>
        <w:tc>
          <w:tcPr>
            <w:tcW w:w="12960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9E6CD74" w14:textId="77777777" w:rsidR="00BB402D" w:rsidRPr="00D00D1C" w:rsidRDefault="00BB402D" w:rsidP="40CBB87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Body Mass Index Categories</w:t>
            </w:r>
          </w:p>
        </w:tc>
      </w:tr>
      <w:tr w:rsidR="00BB402D" w:rsidRPr="00D00D1C" w14:paraId="4B034E1B" w14:textId="77777777" w:rsidTr="1C4DAD25">
        <w:trPr>
          <w:trHeight w:val="390"/>
        </w:trPr>
        <w:tc>
          <w:tcPr>
            <w:tcW w:w="34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70E8768" w14:textId="77777777" w:rsidR="00BB402D" w:rsidRPr="00D00D1C" w:rsidRDefault="00BB402D" w:rsidP="40CBB8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rmal</w:t>
            </w:r>
          </w:p>
        </w:tc>
        <w:tc>
          <w:tcPr>
            <w:tcW w:w="3070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6D64F7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 (1)</w:t>
            </w:r>
          </w:p>
        </w:tc>
        <w:tc>
          <w:tcPr>
            <w:tcW w:w="3240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C73CD0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 (1)</w:t>
            </w:r>
          </w:p>
        </w:tc>
        <w:tc>
          <w:tcPr>
            <w:tcW w:w="3240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474AC50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 (1)</w:t>
            </w:r>
          </w:p>
        </w:tc>
      </w:tr>
      <w:tr w:rsidR="00BB402D" w:rsidRPr="00D00D1C" w14:paraId="26C29EDA" w14:textId="77777777" w:rsidTr="1C4DAD25">
        <w:trPr>
          <w:trHeight w:val="390"/>
        </w:trPr>
        <w:tc>
          <w:tcPr>
            <w:tcW w:w="341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D841DE" w14:textId="77777777" w:rsidR="00BB402D" w:rsidRPr="00D00D1C" w:rsidRDefault="00BB402D" w:rsidP="40CBB8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verweight</w:t>
            </w:r>
          </w:p>
        </w:tc>
        <w:tc>
          <w:tcPr>
            <w:tcW w:w="3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63B63D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 (0.53, 1.22); 0.30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534523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2 (0.74, 1.40); 0.91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49016AD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4 (0.60, 0.93); 0.01</w:t>
            </w:r>
          </w:p>
        </w:tc>
      </w:tr>
      <w:tr w:rsidR="00BB402D" w:rsidRPr="00D00D1C" w14:paraId="56035030" w14:textId="77777777" w:rsidTr="1C4DAD25">
        <w:trPr>
          <w:trHeight w:val="390"/>
        </w:trPr>
        <w:tc>
          <w:tcPr>
            <w:tcW w:w="341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54C6EC" w14:textId="77777777" w:rsidR="00BB402D" w:rsidRPr="00D00D1C" w:rsidRDefault="00BB402D" w:rsidP="40CBB8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ese</w:t>
            </w:r>
          </w:p>
        </w:tc>
        <w:tc>
          <w:tcPr>
            <w:tcW w:w="3070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600847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4 (0.69, 1.57); 0.84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2A5CA5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6 (0.81, 1.67); 0.42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30D90A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2 (0.73, 1.16); 0.48</w:t>
            </w:r>
          </w:p>
        </w:tc>
      </w:tr>
      <w:tr w:rsidR="00BB402D" w:rsidRPr="00D00D1C" w14:paraId="18B3618D" w14:textId="77777777" w:rsidTr="1C4DAD25">
        <w:trPr>
          <w:trHeight w:val="390"/>
        </w:trPr>
        <w:tc>
          <w:tcPr>
            <w:tcW w:w="12960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8282F82" w14:textId="77777777" w:rsidR="00BB402D" w:rsidRPr="00D00D1C" w:rsidRDefault="00BB402D" w:rsidP="40CBB87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Interaction between NT-proBNP levels and Body Mass Index</w:t>
            </w:r>
          </w:p>
        </w:tc>
      </w:tr>
      <w:tr w:rsidR="00BB402D" w:rsidRPr="00D00D1C" w14:paraId="6DAD0BE1" w14:textId="77777777" w:rsidTr="1C4DAD25">
        <w:trPr>
          <w:trHeight w:val="390"/>
        </w:trPr>
        <w:tc>
          <w:tcPr>
            <w:tcW w:w="34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4B2111A" w14:textId="77777777" w:rsidR="00BB402D" w:rsidRPr="00D00D1C" w:rsidRDefault="00BB402D" w:rsidP="40CBB8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T-proBNP&gt;125 x Overweight</w:t>
            </w:r>
          </w:p>
        </w:tc>
        <w:tc>
          <w:tcPr>
            <w:tcW w:w="3070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46D2BC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6 (0.76, 2.09); 0.37</w:t>
            </w:r>
          </w:p>
        </w:tc>
        <w:tc>
          <w:tcPr>
            <w:tcW w:w="3240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0F4A4A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7 (0.86, 2.17); 0.19</w:t>
            </w:r>
          </w:p>
        </w:tc>
        <w:tc>
          <w:tcPr>
            <w:tcW w:w="3240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BA1EA79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4 (0.62, 1.12); 0.24</w:t>
            </w:r>
          </w:p>
        </w:tc>
      </w:tr>
      <w:tr w:rsidR="00BB402D" w:rsidRPr="00D00D1C" w14:paraId="6F443D6B" w14:textId="77777777" w:rsidTr="1C4DAD25">
        <w:trPr>
          <w:trHeight w:val="300"/>
        </w:trPr>
        <w:tc>
          <w:tcPr>
            <w:tcW w:w="3410" w:type="dxa"/>
            <w:tcBorders>
              <w:top w:val="single" w:sz="8" w:space="0" w:color="auto"/>
              <w:left w:val="single" w:sz="8" w:space="0" w:color="auto"/>
              <w:bottom w:val="single" w:sz="24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ADB478" w14:textId="77777777" w:rsidR="00BB402D" w:rsidRPr="00D00D1C" w:rsidRDefault="00BB402D" w:rsidP="40CBB8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T-proBNP&gt;125 x Obese</w:t>
            </w:r>
          </w:p>
        </w:tc>
        <w:tc>
          <w:tcPr>
            <w:tcW w:w="3070" w:type="dxa"/>
            <w:tcBorders>
              <w:top w:val="single" w:sz="8" w:space="0" w:color="auto"/>
              <w:left w:val="single" w:sz="8" w:space="0" w:color="auto"/>
              <w:bottom w:val="single" w:sz="24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F131A3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4 (0.69, 1.56); 0.86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24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0A3672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6 (0.87, 2.14); 0.18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24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D7938C" w14:textId="77777777" w:rsidR="00BB402D" w:rsidRPr="00D00D1C" w:rsidRDefault="00BB402D" w:rsidP="40CBB8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 (0.38, 0.71); &lt;0.001</w:t>
            </w:r>
          </w:p>
        </w:tc>
      </w:tr>
      <w:tr w:rsidR="00BB402D" w:rsidRPr="00D00D1C" w14:paraId="045B16FB" w14:textId="77777777" w:rsidTr="1C4DAD25">
        <w:trPr>
          <w:trHeight w:val="390"/>
        </w:trPr>
        <w:tc>
          <w:tcPr>
            <w:tcW w:w="12960" w:type="dxa"/>
            <w:gridSpan w:val="4"/>
            <w:tcBorders>
              <w:top w:val="single" w:sz="24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F530BA" w14:textId="1BCC5B1A" w:rsidR="00BB402D" w:rsidRPr="00D00D1C" w:rsidRDefault="00BB402D" w:rsidP="40CBB87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Footnote:</w:t>
            </w:r>
            <w:r w:rsidRPr="00D00D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Adjusted models include the following variables: age, gender, race/ethnicity, body mass index, hypertension, diabetes, smoking, alcohol use, cholesterol levels,</w:t>
            </w:r>
            <w:r w:rsidR="008653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serum c-reactive protein,</w:t>
            </w:r>
            <w:r w:rsidR="0086536F" w:rsidRPr="00D00D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estimated</w:t>
            </w:r>
            <w:r w:rsidRPr="00D00D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glomerular filtration rate, education level, and family income to poverty threshold ratio.</w:t>
            </w:r>
          </w:p>
        </w:tc>
      </w:tr>
    </w:tbl>
    <w:p w14:paraId="7EFA7C36" w14:textId="77777777" w:rsidR="00BA7288" w:rsidRDefault="00BA7288">
      <w:pPr>
        <w:rPr>
          <w:rFonts w:ascii="Times New Roman" w:hAnsi="Times New Roman" w:cs="Times New Roman"/>
          <w:sz w:val="24"/>
          <w:szCs w:val="24"/>
        </w:rPr>
      </w:pPr>
    </w:p>
    <w:p w14:paraId="2953C3CB" w14:textId="77777777" w:rsidR="00BA7288" w:rsidRDefault="00BA7288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C9A5ECD" w14:textId="34C158CB" w:rsidR="00BA7288" w:rsidRPr="00D00D1C" w:rsidRDefault="00BA7288" w:rsidP="00BA7288">
      <w:pP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5D5E0C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Supplementary Table 2:</w:t>
      </w:r>
      <w:r w:rsidRPr="005D5E0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Pr="00D00D1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esults of unadjusted and adjusted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x proportional Hazard</w:t>
      </w:r>
      <w:r w:rsidRPr="00D00D1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odel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fter excluding individuals who died during the first year of follow-up</w:t>
      </w:r>
      <w:r w:rsidRPr="00D00D1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12960" w:type="dxa"/>
        <w:tblLayout w:type="fixed"/>
        <w:tblLook w:val="04A0" w:firstRow="1" w:lastRow="0" w:firstColumn="1" w:lastColumn="0" w:noHBand="0" w:noVBand="1"/>
      </w:tblPr>
      <w:tblGrid>
        <w:gridCol w:w="3410"/>
        <w:gridCol w:w="3070"/>
        <w:gridCol w:w="3240"/>
        <w:gridCol w:w="3240"/>
      </w:tblGrid>
      <w:tr w:rsidR="00BA7288" w:rsidRPr="00D00D1C" w14:paraId="3D00404F" w14:textId="77777777" w:rsidTr="00FB0579">
        <w:trPr>
          <w:trHeight w:val="390"/>
        </w:trPr>
        <w:tc>
          <w:tcPr>
            <w:tcW w:w="3410" w:type="dxa"/>
            <w:tcBorders>
              <w:top w:val="single" w:sz="24" w:space="0" w:color="000000" w:themeColor="text1"/>
              <w:left w:val="single" w:sz="8" w:space="0" w:color="auto"/>
              <w:bottom w:val="single" w:sz="24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33A821" w14:textId="77777777" w:rsidR="00BA7288" w:rsidRPr="00D00D1C" w:rsidRDefault="00BA7288" w:rsidP="00FB057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3070" w:type="dxa"/>
            <w:tcBorders>
              <w:top w:val="single" w:sz="24" w:space="0" w:color="000000" w:themeColor="text1"/>
              <w:left w:val="single" w:sz="8" w:space="0" w:color="auto"/>
              <w:bottom w:val="single" w:sz="24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C5C2AC" w14:textId="77777777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rdiovascular Mortality</w:t>
            </w:r>
          </w:p>
        </w:tc>
        <w:tc>
          <w:tcPr>
            <w:tcW w:w="3240" w:type="dxa"/>
            <w:tcBorders>
              <w:top w:val="single" w:sz="24" w:space="0" w:color="000000" w:themeColor="text1"/>
              <w:left w:val="single" w:sz="8" w:space="0" w:color="auto"/>
              <w:bottom w:val="single" w:sz="24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C9FB4D" w14:textId="77777777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ncer Mortality</w:t>
            </w:r>
          </w:p>
        </w:tc>
        <w:tc>
          <w:tcPr>
            <w:tcW w:w="3240" w:type="dxa"/>
            <w:tcBorders>
              <w:top w:val="single" w:sz="24" w:space="0" w:color="000000" w:themeColor="text1"/>
              <w:left w:val="single" w:sz="8" w:space="0" w:color="auto"/>
              <w:bottom w:val="single" w:sz="24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BAA95E" w14:textId="77777777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ther Mortality</w:t>
            </w:r>
          </w:p>
        </w:tc>
      </w:tr>
      <w:tr w:rsidR="00BA7288" w:rsidRPr="00D00D1C" w14:paraId="6FAEE6B1" w14:textId="77777777" w:rsidTr="00FB0579">
        <w:trPr>
          <w:trHeight w:val="405"/>
        </w:trPr>
        <w:tc>
          <w:tcPr>
            <w:tcW w:w="12960" w:type="dxa"/>
            <w:gridSpan w:val="4"/>
            <w:tcBorders>
              <w:top w:val="single" w:sz="2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DAFE347" w14:textId="77777777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adjusted</w:t>
            </w:r>
          </w:p>
        </w:tc>
      </w:tr>
      <w:tr w:rsidR="00BA7288" w:rsidRPr="00D00D1C" w14:paraId="40834A68" w14:textId="77777777" w:rsidTr="00FB0579">
        <w:trPr>
          <w:trHeight w:val="330"/>
        </w:trPr>
        <w:tc>
          <w:tcPr>
            <w:tcW w:w="12960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3D51494" w14:textId="77777777" w:rsidR="00BA7288" w:rsidRPr="00D00D1C" w:rsidRDefault="00BA7288" w:rsidP="00FB057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NT-proBNP levels</w:t>
            </w:r>
          </w:p>
        </w:tc>
      </w:tr>
      <w:tr w:rsidR="00BA7288" w:rsidRPr="00D00D1C" w14:paraId="3A649900" w14:textId="77777777" w:rsidTr="00FB0579">
        <w:trPr>
          <w:trHeight w:val="390"/>
        </w:trPr>
        <w:tc>
          <w:tcPr>
            <w:tcW w:w="34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7CA4D0E" w14:textId="77777777" w:rsidR="00BA7288" w:rsidRPr="00D00D1C" w:rsidRDefault="00BA7288" w:rsidP="00FB05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T-proBNP &lt;126</w:t>
            </w:r>
          </w:p>
        </w:tc>
        <w:tc>
          <w:tcPr>
            <w:tcW w:w="3070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FABA52" w14:textId="77777777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 (1)</w:t>
            </w:r>
          </w:p>
        </w:tc>
        <w:tc>
          <w:tcPr>
            <w:tcW w:w="3240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CACA63" w14:textId="77777777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 (1)</w:t>
            </w:r>
          </w:p>
        </w:tc>
        <w:tc>
          <w:tcPr>
            <w:tcW w:w="3240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C2EF55" w14:textId="77777777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 (1)</w:t>
            </w:r>
          </w:p>
        </w:tc>
      </w:tr>
      <w:tr w:rsidR="00BA7288" w:rsidRPr="00D00D1C" w14:paraId="3E558D0D" w14:textId="77777777" w:rsidTr="00FB0579">
        <w:trPr>
          <w:trHeight w:val="390"/>
        </w:trPr>
        <w:tc>
          <w:tcPr>
            <w:tcW w:w="3410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4E5810" w14:textId="77777777" w:rsidR="00BA7288" w:rsidRPr="00D00D1C" w:rsidRDefault="00BA7288" w:rsidP="00FB05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T-proBNP &gt;125</w:t>
            </w:r>
          </w:p>
        </w:tc>
        <w:tc>
          <w:tcPr>
            <w:tcW w:w="3070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952718" w14:textId="29D0F80F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2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76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4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; &lt;0.001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098FEC" w14:textId="56B86BEC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3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1.99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58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; &lt;0.001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2E32028" w14:textId="7D188E8B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59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86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8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; &lt;0.001</w:t>
            </w:r>
          </w:p>
        </w:tc>
      </w:tr>
      <w:tr w:rsidR="00BA7288" w:rsidRPr="00D00D1C" w14:paraId="6E995C49" w14:textId="77777777" w:rsidTr="00FB0579">
        <w:trPr>
          <w:trHeight w:val="345"/>
        </w:trPr>
        <w:tc>
          <w:tcPr>
            <w:tcW w:w="12960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311027D" w14:textId="77777777" w:rsidR="00BA7288" w:rsidRPr="00D00D1C" w:rsidRDefault="00BA7288" w:rsidP="00FB057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Body Mass Index Categories</w:t>
            </w:r>
          </w:p>
        </w:tc>
      </w:tr>
      <w:tr w:rsidR="00BA7288" w:rsidRPr="00D00D1C" w14:paraId="346BF48C" w14:textId="77777777" w:rsidTr="00FB0579">
        <w:trPr>
          <w:trHeight w:val="405"/>
        </w:trPr>
        <w:tc>
          <w:tcPr>
            <w:tcW w:w="34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C76457F" w14:textId="77777777" w:rsidR="00BA7288" w:rsidRPr="00D00D1C" w:rsidRDefault="00BA7288" w:rsidP="00FB05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rmal</w:t>
            </w:r>
          </w:p>
        </w:tc>
        <w:tc>
          <w:tcPr>
            <w:tcW w:w="3070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54DF0C" w14:textId="77777777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 (1)</w:t>
            </w:r>
          </w:p>
        </w:tc>
        <w:tc>
          <w:tcPr>
            <w:tcW w:w="3240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FD94E5" w14:textId="77777777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 (1)</w:t>
            </w:r>
          </w:p>
        </w:tc>
        <w:tc>
          <w:tcPr>
            <w:tcW w:w="3240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545DE40" w14:textId="77777777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 (1)</w:t>
            </w:r>
          </w:p>
        </w:tc>
      </w:tr>
      <w:tr w:rsidR="00BA7288" w:rsidRPr="00D00D1C" w14:paraId="6EDDBD93" w14:textId="77777777" w:rsidTr="00FB0579">
        <w:trPr>
          <w:trHeight w:val="390"/>
        </w:trPr>
        <w:tc>
          <w:tcPr>
            <w:tcW w:w="3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917AA6" w14:textId="77777777" w:rsidR="00BA7288" w:rsidRPr="00D00D1C" w:rsidRDefault="00BA7288" w:rsidP="00FB05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verweight</w:t>
            </w:r>
          </w:p>
        </w:tc>
        <w:tc>
          <w:tcPr>
            <w:tcW w:w="3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1AF956" w14:textId="021D555D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8A08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8A08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 w:rsidR="008A08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; 0.</w:t>
            </w:r>
            <w:r w:rsidR="008A08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DC3992" w14:textId="663B1C61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  <w:r w:rsidR="00D179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1.0</w:t>
            </w:r>
            <w:r w:rsidR="00D179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D179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6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; 0.04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99945F" w14:textId="50B6B83D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7 (0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1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; 0.58</w:t>
            </w:r>
          </w:p>
        </w:tc>
      </w:tr>
      <w:tr w:rsidR="00BA7288" w:rsidRPr="00D00D1C" w14:paraId="1D7F3667" w14:textId="77777777" w:rsidTr="00FB0579">
        <w:trPr>
          <w:trHeight w:val="390"/>
        </w:trPr>
        <w:tc>
          <w:tcPr>
            <w:tcW w:w="3410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BEB207" w14:textId="77777777" w:rsidR="00BA7288" w:rsidRPr="00D00D1C" w:rsidRDefault="00BA7288" w:rsidP="00FB05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ese</w:t>
            </w:r>
          </w:p>
        </w:tc>
        <w:tc>
          <w:tcPr>
            <w:tcW w:w="3070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C099AC" w14:textId="64AA37D8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8A08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="008A08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8A08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5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); </w:t>
            </w:r>
            <w:r w:rsidR="008A08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D4413D" w14:textId="60A50944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D179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="00D179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 2.08); 0.</w:t>
            </w:r>
            <w:r w:rsidR="00D179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D179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D78E69" w14:textId="16261BCF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1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; 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BA7288" w:rsidRPr="00D00D1C" w14:paraId="7F66A088" w14:textId="77777777" w:rsidTr="00FB0579">
        <w:trPr>
          <w:trHeight w:val="390"/>
        </w:trPr>
        <w:tc>
          <w:tcPr>
            <w:tcW w:w="12960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456C23E" w14:textId="77777777" w:rsidR="00BA7288" w:rsidRPr="00D00D1C" w:rsidRDefault="00BA7288" w:rsidP="00FB057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Interaction between NT-proBNP levels and Body Mass Index</w:t>
            </w:r>
          </w:p>
        </w:tc>
      </w:tr>
      <w:tr w:rsidR="00BA7288" w:rsidRPr="00D00D1C" w14:paraId="22C0C198" w14:textId="77777777" w:rsidTr="00FB0579">
        <w:trPr>
          <w:trHeight w:val="390"/>
        </w:trPr>
        <w:tc>
          <w:tcPr>
            <w:tcW w:w="34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F2983B5" w14:textId="77777777" w:rsidR="00BA7288" w:rsidRPr="00D00D1C" w:rsidRDefault="00BA7288" w:rsidP="00FB05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T-proBNP&gt;125 x Overweight</w:t>
            </w:r>
          </w:p>
        </w:tc>
        <w:tc>
          <w:tcPr>
            <w:tcW w:w="3070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AE8BCD" w14:textId="76DB4DEA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6</w:t>
            </w:r>
            <w:r w:rsidR="00531E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; 0.8</w:t>
            </w:r>
            <w:r w:rsidR="00531E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240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35F12B" w14:textId="73A7F007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D179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7</w:t>
            </w:r>
            <w:r w:rsidR="00D179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D179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7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; 0.</w:t>
            </w:r>
            <w:r w:rsidR="00D179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3240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D71D337" w14:textId="3CA2F4D2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; 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BA7288" w:rsidRPr="00D00D1C" w14:paraId="117280F6" w14:textId="77777777" w:rsidTr="00FB0579">
        <w:trPr>
          <w:trHeight w:val="390"/>
        </w:trPr>
        <w:tc>
          <w:tcPr>
            <w:tcW w:w="3410" w:type="dxa"/>
            <w:tcBorders>
              <w:top w:val="single" w:sz="8" w:space="0" w:color="auto"/>
              <w:left w:val="single" w:sz="8" w:space="0" w:color="auto"/>
              <w:bottom w:val="single" w:sz="24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CFAB2D" w14:textId="77777777" w:rsidR="00BA7288" w:rsidRPr="00D00D1C" w:rsidRDefault="00BA7288" w:rsidP="00FB05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T-proBNP&gt;125 x Obese</w:t>
            </w:r>
          </w:p>
        </w:tc>
        <w:tc>
          <w:tcPr>
            <w:tcW w:w="3070" w:type="dxa"/>
            <w:tcBorders>
              <w:top w:val="single" w:sz="8" w:space="0" w:color="auto"/>
              <w:left w:val="single" w:sz="8" w:space="0" w:color="auto"/>
              <w:bottom w:val="single" w:sz="24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E6B7B6" w14:textId="746B8628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531E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 1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; 0.</w:t>
            </w:r>
            <w:r w:rsidR="00531E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24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229D35" w14:textId="42833739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D179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D179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 w:rsidR="00D179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); 0.92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4F5B6CB" w14:textId="1C55D5D9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9 (0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; &lt;0.001</w:t>
            </w:r>
          </w:p>
        </w:tc>
      </w:tr>
      <w:tr w:rsidR="00BA7288" w:rsidRPr="00D00D1C" w14:paraId="12E980A9" w14:textId="77777777" w:rsidTr="00FB0579">
        <w:trPr>
          <w:trHeight w:val="390"/>
        </w:trPr>
        <w:tc>
          <w:tcPr>
            <w:tcW w:w="12960" w:type="dxa"/>
            <w:gridSpan w:val="4"/>
            <w:tcBorders>
              <w:top w:val="single" w:sz="2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CA108A" w14:textId="77777777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justed</w:t>
            </w:r>
          </w:p>
        </w:tc>
      </w:tr>
      <w:tr w:rsidR="00BA7288" w:rsidRPr="00D00D1C" w14:paraId="5C24CEBF" w14:textId="77777777" w:rsidTr="00FB0579">
        <w:trPr>
          <w:trHeight w:val="390"/>
        </w:trPr>
        <w:tc>
          <w:tcPr>
            <w:tcW w:w="12960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2F9970F" w14:textId="77777777" w:rsidR="00BA7288" w:rsidRPr="00D00D1C" w:rsidRDefault="00BA7288" w:rsidP="00FB057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NT-proBNP levels</w:t>
            </w:r>
          </w:p>
        </w:tc>
      </w:tr>
      <w:tr w:rsidR="00BA7288" w:rsidRPr="00D00D1C" w14:paraId="73238562" w14:textId="77777777" w:rsidTr="00FB0579">
        <w:trPr>
          <w:trHeight w:val="390"/>
        </w:trPr>
        <w:tc>
          <w:tcPr>
            <w:tcW w:w="34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B1C6D5A" w14:textId="77777777" w:rsidR="00BA7288" w:rsidRPr="00D00D1C" w:rsidRDefault="00BA7288" w:rsidP="00FB05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T-proBNP &lt;126</w:t>
            </w:r>
          </w:p>
        </w:tc>
        <w:tc>
          <w:tcPr>
            <w:tcW w:w="3070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9BC1C0" w14:textId="77777777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 (1)</w:t>
            </w:r>
          </w:p>
        </w:tc>
        <w:tc>
          <w:tcPr>
            <w:tcW w:w="3240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64DB75" w14:textId="77777777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 (1)</w:t>
            </w:r>
          </w:p>
        </w:tc>
        <w:tc>
          <w:tcPr>
            <w:tcW w:w="3240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E44093E" w14:textId="77777777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 (1)</w:t>
            </w:r>
          </w:p>
        </w:tc>
      </w:tr>
      <w:tr w:rsidR="00BA7288" w:rsidRPr="00D00D1C" w14:paraId="76208B1C" w14:textId="77777777" w:rsidTr="00FB0579">
        <w:trPr>
          <w:trHeight w:val="390"/>
        </w:trPr>
        <w:tc>
          <w:tcPr>
            <w:tcW w:w="341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C0F617" w14:textId="77777777" w:rsidR="00BA7288" w:rsidRPr="00D00D1C" w:rsidRDefault="00BA7288" w:rsidP="00FB05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T-proBNP &gt;125</w:t>
            </w:r>
          </w:p>
        </w:tc>
        <w:tc>
          <w:tcPr>
            <w:tcW w:w="3070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ADA300" w14:textId="18924C0D" w:rsidR="00BA7288" w:rsidRPr="00D00D1C" w:rsidRDefault="00531E66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3</w:t>
            </w:r>
            <w:r w:rsidR="00BA7288"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  <w:r w:rsidR="00BA7288"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53</w:t>
            </w:r>
            <w:r w:rsidR="00BA7288"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)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BA7288"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BA7288"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531E40" w14:textId="558C2CC9" w:rsidR="00BA7288" w:rsidRPr="00D00D1C" w:rsidRDefault="00D1799F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7</w:t>
            </w:r>
            <w:r w:rsidR="00BA7288"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  <w:r w:rsidR="00BA7288"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  <w:r w:rsidR="00BA7288"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;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0BC62A1" w14:textId="2522AF8F" w:rsidR="00BA7288" w:rsidRPr="00D00D1C" w:rsidRDefault="00A1303C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8</w:t>
            </w:r>
            <w:r w:rsidR="00BA7288"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  <w:r w:rsidR="00BA7288"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  <w:r w:rsidR="00BA7288"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; &lt;0.001</w:t>
            </w:r>
          </w:p>
        </w:tc>
      </w:tr>
      <w:tr w:rsidR="00BA7288" w:rsidRPr="00D00D1C" w14:paraId="75C22659" w14:textId="77777777" w:rsidTr="00FB0579">
        <w:trPr>
          <w:trHeight w:val="390"/>
        </w:trPr>
        <w:tc>
          <w:tcPr>
            <w:tcW w:w="12960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9859C18" w14:textId="77777777" w:rsidR="00BA7288" w:rsidRPr="00D00D1C" w:rsidRDefault="00BA7288" w:rsidP="00FB057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Body Mass Index Categories</w:t>
            </w:r>
          </w:p>
        </w:tc>
      </w:tr>
      <w:tr w:rsidR="00BA7288" w:rsidRPr="00D00D1C" w14:paraId="74D92070" w14:textId="77777777" w:rsidTr="00FB0579">
        <w:trPr>
          <w:trHeight w:val="390"/>
        </w:trPr>
        <w:tc>
          <w:tcPr>
            <w:tcW w:w="34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446182C" w14:textId="77777777" w:rsidR="00BA7288" w:rsidRPr="00D00D1C" w:rsidRDefault="00BA7288" w:rsidP="00FB05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rmal</w:t>
            </w:r>
          </w:p>
        </w:tc>
        <w:tc>
          <w:tcPr>
            <w:tcW w:w="3070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1A22EF" w14:textId="77777777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 (1)</w:t>
            </w:r>
          </w:p>
        </w:tc>
        <w:tc>
          <w:tcPr>
            <w:tcW w:w="3240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BAE13A" w14:textId="77777777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 (1)</w:t>
            </w:r>
          </w:p>
        </w:tc>
        <w:tc>
          <w:tcPr>
            <w:tcW w:w="3240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D5F1C9A" w14:textId="77777777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 (1)</w:t>
            </w:r>
          </w:p>
        </w:tc>
      </w:tr>
      <w:tr w:rsidR="00BA7288" w:rsidRPr="00D00D1C" w14:paraId="13B40C17" w14:textId="77777777" w:rsidTr="00FB0579">
        <w:trPr>
          <w:trHeight w:val="390"/>
        </w:trPr>
        <w:tc>
          <w:tcPr>
            <w:tcW w:w="341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BE5050" w14:textId="77777777" w:rsidR="00BA7288" w:rsidRPr="00D00D1C" w:rsidRDefault="00BA7288" w:rsidP="00FB05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verweight</w:t>
            </w:r>
          </w:p>
        </w:tc>
        <w:tc>
          <w:tcPr>
            <w:tcW w:w="3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1BEEFE" w14:textId="74531738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31E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5</w:t>
            </w:r>
            <w:r w:rsidR="00531E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 w:rsidR="00531E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; 0.</w:t>
            </w:r>
            <w:r w:rsidR="00531E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AC6F9F" w14:textId="2DC3C0D3" w:rsidR="00BA7288" w:rsidRPr="00D00D1C" w:rsidRDefault="00D1799F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  <w:r w:rsidR="00BA7288"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  <w:r w:rsidR="00BA7288"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  <w:r w:rsidR="00BA7288"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;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C430F6F" w14:textId="6AD09D1B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130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A130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="00A130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; 0.0</w:t>
            </w:r>
            <w:r w:rsidR="00A130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A7288" w:rsidRPr="00D00D1C" w14:paraId="0F9682AB" w14:textId="77777777" w:rsidTr="00FB0579">
        <w:trPr>
          <w:trHeight w:val="390"/>
        </w:trPr>
        <w:tc>
          <w:tcPr>
            <w:tcW w:w="341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407E02" w14:textId="77777777" w:rsidR="00BA7288" w:rsidRPr="00D00D1C" w:rsidRDefault="00BA7288" w:rsidP="00FB05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ese</w:t>
            </w:r>
          </w:p>
        </w:tc>
        <w:tc>
          <w:tcPr>
            <w:tcW w:w="3070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2F00A6" w14:textId="18B5D87D" w:rsidR="00BA7288" w:rsidRPr="00D00D1C" w:rsidRDefault="00531E66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  <w:r w:rsidR="00BA7288"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BA7288"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  <w:r w:rsidR="00BA7288"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; 0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38A5C3" w14:textId="517BB61B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="00D179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D179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1.6</w:t>
            </w:r>
            <w:r w:rsidR="00D179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; 0.</w:t>
            </w:r>
            <w:r w:rsidR="00D179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43C124B" w14:textId="1A670E8B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130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A130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531E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A130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; 0.</w:t>
            </w:r>
            <w:r w:rsidR="00A130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3</w:t>
            </w:r>
          </w:p>
        </w:tc>
      </w:tr>
      <w:tr w:rsidR="00BA7288" w:rsidRPr="00D00D1C" w14:paraId="01C4558B" w14:textId="77777777" w:rsidTr="00FB0579">
        <w:trPr>
          <w:trHeight w:val="390"/>
        </w:trPr>
        <w:tc>
          <w:tcPr>
            <w:tcW w:w="12960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C1F8F2C" w14:textId="77777777" w:rsidR="00BA7288" w:rsidRPr="00D00D1C" w:rsidRDefault="00BA7288" w:rsidP="00FB057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Interaction between NT-proBNP levels and Body Mass Index</w:t>
            </w:r>
          </w:p>
        </w:tc>
      </w:tr>
      <w:tr w:rsidR="00BA7288" w:rsidRPr="00D00D1C" w14:paraId="6195EBDD" w14:textId="77777777" w:rsidTr="00FB0579">
        <w:trPr>
          <w:trHeight w:val="390"/>
        </w:trPr>
        <w:tc>
          <w:tcPr>
            <w:tcW w:w="34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4125EB4" w14:textId="77777777" w:rsidR="00BA7288" w:rsidRPr="00D00D1C" w:rsidRDefault="00BA7288" w:rsidP="00FB05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T-proBNP&gt;125 x Overweight</w:t>
            </w:r>
          </w:p>
        </w:tc>
        <w:tc>
          <w:tcPr>
            <w:tcW w:w="3070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C81BDA" w14:textId="378D2F55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531E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531E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531E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3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; 0.</w:t>
            </w:r>
            <w:r w:rsidR="00531E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3240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E1395D" w14:textId="6FC7D6A7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D179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86, 2.</w:t>
            </w:r>
            <w:r w:rsidR="00D179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; 0.1</w:t>
            </w:r>
            <w:r w:rsidR="00D179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240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625CFC" w14:textId="6BAC32F8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A130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62, 1.</w:t>
            </w:r>
            <w:r w:rsidR="00A130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; 0.</w:t>
            </w:r>
            <w:r w:rsidR="00A130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BA7288" w:rsidRPr="00D00D1C" w14:paraId="7B142042" w14:textId="77777777" w:rsidTr="00FB0579">
        <w:trPr>
          <w:trHeight w:val="300"/>
        </w:trPr>
        <w:tc>
          <w:tcPr>
            <w:tcW w:w="3410" w:type="dxa"/>
            <w:tcBorders>
              <w:top w:val="single" w:sz="8" w:space="0" w:color="auto"/>
              <w:left w:val="single" w:sz="8" w:space="0" w:color="auto"/>
              <w:bottom w:val="single" w:sz="24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865F97" w14:textId="77777777" w:rsidR="00BA7288" w:rsidRPr="00D00D1C" w:rsidRDefault="00BA7288" w:rsidP="00FB05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T-proBNP&gt;125 x Obese</w:t>
            </w:r>
          </w:p>
        </w:tc>
        <w:tc>
          <w:tcPr>
            <w:tcW w:w="3070" w:type="dxa"/>
            <w:tcBorders>
              <w:top w:val="single" w:sz="8" w:space="0" w:color="auto"/>
              <w:left w:val="single" w:sz="8" w:space="0" w:color="auto"/>
              <w:bottom w:val="single" w:sz="24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0E09AE" w14:textId="21C3A19F" w:rsidR="00BA7288" w:rsidRPr="00D00D1C" w:rsidRDefault="00531E66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  <w:r w:rsidR="00BA7288"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  <w:r w:rsidR="00BA7288"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  <w:r w:rsidR="00BA7288"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;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24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9652A5" w14:textId="7E1AF567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D179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D179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2.</w:t>
            </w:r>
            <w:r w:rsidR="00D179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; 0.</w:t>
            </w:r>
            <w:r w:rsidR="00D179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24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ED564A" w14:textId="54859C9F" w:rsidR="00BA7288" w:rsidRPr="00D00D1C" w:rsidRDefault="00BA7288" w:rsidP="00FB05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 (0.3</w:t>
            </w:r>
            <w:r w:rsidR="00A130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7</w:t>
            </w:r>
            <w:r w:rsidR="00A130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D00D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; 0.001</w:t>
            </w:r>
          </w:p>
        </w:tc>
      </w:tr>
      <w:tr w:rsidR="00BA7288" w:rsidRPr="00D00D1C" w14:paraId="351CFC4E" w14:textId="77777777" w:rsidTr="00FB0579">
        <w:trPr>
          <w:trHeight w:val="390"/>
        </w:trPr>
        <w:tc>
          <w:tcPr>
            <w:tcW w:w="12960" w:type="dxa"/>
            <w:gridSpan w:val="4"/>
            <w:tcBorders>
              <w:top w:val="single" w:sz="24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2679D7" w14:textId="7B354EB1" w:rsidR="00BA7288" w:rsidRPr="00D00D1C" w:rsidRDefault="00BA7288" w:rsidP="00FB0579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00D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Footnote:</w:t>
            </w:r>
            <w:r w:rsidRPr="00D00D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Adjusted models include the following variables: age, gender, race/ethnicity, body mass index, hypertension, diabetes, smoking, alcohol use, cholesterol levels,</w:t>
            </w:r>
            <w:r w:rsidR="00533F2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serum c-reactive protein,</w:t>
            </w:r>
            <w:r w:rsidRPr="00D00D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estimated glomerular filtration rate, education level, and family income to poverty threshold ratio.</w:t>
            </w:r>
          </w:p>
        </w:tc>
      </w:tr>
    </w:tbl>
    <w:p w14:paraId="09099966" w14:textId="6F6A0EB9" w:rsidR="00BB402D" w:rsidRDefault="00BB402D" w:rsidP="00107699"/>
    <w:sectPr w:rsidR="00BB402D" w:rsidSect="00BB402D">
      <w:headerReference w:type="default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B9C607" w14:textId="77777777" w:rsidR="00A1281E" w:rsidRDefault="00A1281E">
      <w:pPr>
        <w:spacing w:after="0" w:line="240" w:lineRule="auto"/>
      </w:pPr>
      <w:r>
        <w:separator/>
      </w:r>
    </w:p>
  </w:endnote>
  <w:endnote w:type="continuationSeparator" w:id="0">
    <w:p w14:paraId="582B3BB4" w14:textId="77777777" w:rsidR="00A1281E" w:rsidRDefault="00A128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08152478"/>
      <w:docPartObj>
        <w:docPartGallery w:val="Page Numbers (Bottom of Page)"/>
        <w:docPartUnique/>
      </w:docPartObj>
    </w:sdtPr>
    <w:sdtContent>
      <w:p w14:paraId="689E51A2" w14:textId="553A762B" w:rsidR="009015D7" w:rsidRDefault="009015D7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0592837F" w14:textId="77777777" w:rsidR="001A4CA9" w:rsidRDefault="001A4CA9" w:rsidP="40CBB8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25845607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108568BD" w14:textId="1D7F9C6C" w:rsidR="00107699" w:rsidRDefault="00107699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13D2DCD7" w14:textId="77777777" w:rsidR="001A4CA9" w:rsidRDefault="001A4CA9" w:rsidP="0F9FA7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2C98A6" w14:textId="77777777" w:rsidR="00A1281E" w:rsidRDefault="00A1281E">
      <w:pPr>
        <w:spacing w:after="0" w:line="240" w:lineRule="auto"/>
      </w:pPr>
      <w:r>
        <w:separator/>
      </w:r>
    </w:p>
  </w:footnote>
  <w:footnote w:type="continuationSeparator" w:id="0">
    <w:p w14:paraId="5C0B8233" w14:textId="77777777" w:rsidR="00A1281E" w:rsidRDefault="00A128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40CBB871" w14:paraId="5564595A" w14:textId="77777777" w:rsidTr="0F9FA72E">
      <w:trPr>
        <w:trHeight w:val="300"/>
      </w:trPr>
      <w:tc>
        <w:tcPr>
          <w:tcW w:w="4320" w:type="dxa"/>
        </w:tcPr>
        <w:p w14:paraId="46014671" w14:textId="77777777" w:rsidR="001A4CA9" w:rsidRDefault="001A4CA9" w:rsidP="40CBB871">
          <w:pPr>
            <w:pStyle w:val="Header"/>
            <w:ind w:left="-115"/>
          </w:pPr>
        </w:p>
      </w:tc>
      <w:tc>
        <w:tcPr>
          <w:tcW w:w="4320" w:type="dxa"/>
        </w:tcPr>
        <w:p w14:paraId="39F8298E" w14:textId="77777777" w:rsidR="001A4CA9" w:rsidRDefault="001A4CA9" w:rsidP="40CBB871">
          <w:pPr>
            <w:pStyle w:val="Header"/>
            <w:jc w:val="center"/>
          </w:pPr>
        </w:p>
      </w:tc>
      <w:tc>
        <w:tcPr>
          <w:tcW w:w="4320" w:type="dxa"/>
        </w:tcPr>
        <w:p w14:paraId="005EF186" w14:textId="77777777" w:rsidR="001A4CA9" w:rsidRDefault="001A4CA9" w:rsidP="40CBB871">
          <w:pPr>
            <w:pStyle w:val="Header"/>
            <w:ind w:right="-115"/>
            <w:jc w:val="right"/>
          </w:pPr>
        </w:p>
      </w:tc>
    </w:tr>
  </w:tbl>
  <w:p w14:paraId="05C4A9F7" w14:textId="77777777" w:rsidR="001A4CA9" w:rsidRDefault="001A4CA9" w:rsidP="40CBB87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F9FA72E" w14:paraId="0EEE1152" w14:textId="77777777" w:rsidTr="0F9FA72E">
      <w:trPr>
        <w:trHeight w:val="300"/>
      </w:trPr>
      <w:tc>
        <w:tcPr>
          <w:tcW w:w="4320" w:type="dxa"/>
        </w:tcPr>
        <w:p w14:paraId="73807EF4" w14:textId="77777777" w:rsidR="001A4CA9" w:rsidRDefault="001A4CA9" w:rsidP="0F9FA72E">
          <w:pPr>
            <w:pStyle w:val="Header"/>
            <w:ind w:left="-115"/>
          </w:pPr>
        </w:p>
      </w:tc>
      <w:tc>
        <w:tcPr>
          <w:tcW w:w="4320" w:type="dxa"/>
        </w:tcPr>
        <w:p w14:paraId="239351FA" w14:textId="32323932" w:rsidR="001A4CA9" w:rsidRDefault="001A4CA9" w:rsidP="0F9FA72E">
          <w:pPr>
            <w:pStyle w:val="Header"/>
            <w:jc w:val="center"/>
          </w:pPr>
        </w:p>
      </w:tc>
      <w:tc>
        <w:tcPr>
          <w:tcW w:w="4320" w:type="dxa"/>
        </w:tcPr>
        <w:p w14:paraId="65BC96B2" w14:textId="77777777" w:rsidR="001A4CA9" w:rsidRDefault="001A4CA9" w:rsidP="0F9FA72E">
          <w:pPr>
            <w:pStyle w:val="Header"/>
            <w:ind w:right="-115"/>
            <w:jc w:val="right"/>
          </w:pPr>
        </w:p>
      </w:tc>
    </w:tr>
  </w:tbl>
  <w:p w14:paraId="5E1B246B" w14:textId="77777777" w:rsidR="001A4CA9" w:rsidRDefault="001A4CA9" w:rsidP="0F9FA72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16B601"/>
    <w:multiLevelType w:val="hybridMultilevel"/>
    <w:tmpl w:val="73B43F6C"/>
    <w:lvl w:ilvl="0" w:tplc="64B4B7EA">
      <w:start w:val="1"/>
      <w:numFmt w:val="decimal"/>
      <w:lvlText w:val="%1."/>
      <w:lvlJc w:val="left"/>
      <w:pPr>
        <w:ind w:left="720" w:hanging="360"/>
      </w:pPr>
    </w:lvl>
    <w:lvl w:ilvl="1" w:tplc="29422496">
      <w:start w:val="1"/>
      <w:numFmt w:val="lowerLetter"/>
      <w:lvlText w:val="%2."/>
      <w:lvlJc w:val="left"/>
      <w:pPr>
        <w:ind w:left="1440" w:hanging="360"/>
      </w:pPr>
    </w:lvl>
    <w:lvl w:ilvl="2" w:tplc="D4288FA4">
      <w:start w:val="1"/>
      <w:numFmt w:val="lowerRoman"/>
      <w:lvlText w:val="%3."/>
      <w:lvlJc w:val="right"/>
      <w:pPr>
        <w:ind w:left="2160" w:hanging="180"/>
      </w:pPr>
    </w:lvl>
    <w:lvl w:ilvl="3" w:tplc="0750EFF4">
      <w:start w:val="1"/>
      <w:numFmt w:val="decimal"/>
      <w:lvlText w:val="%4."/>
      <w:lvlJc w:val="left"/>
      <w:pPr>
        <w:ind w:left="2880" w:hanging="360"/>
      </w:pPr>
    </w:lvl>
    <w:lvl w:ilvl="4" w:tplc="FE326A42">
      <w:start w:val="1"/>
      <w:numFmt w:val="lowerLetter"/>
      <w:lvlText w:val="%5."/>
      <w:lvlJc w:val="left"/>
      <w:pPr>
        <w:ind w:left="3600" w:hanging="360"/>
      </w:pPr>
    </w:lvl>
    <w:lvl w:ilvl="5" w:tplc="FBA81DC4">
      <w:start w:val="1"/>
      <w:numFmt w:val="lowerRoman"/>
      <w:lvlText w:val="%6."/>
      <w:lvlJc w:val="right"/>
      <w:pPr>
        <w:ind w:left="4320" w:hanging="180"/>
      </w:pPr>
    </w:lvl>
    <w:lvl w:ilvl="6" w:tplc="4FCA4E02">
      <w:start w:val="1"/>
      <w:numFmt w:val="decimal"/>
      <w:lvlText w:val="%7."/>
      <w:lvlJc w:val="left"/>
      <w:pPr>
        <w:ind w:left="5040" w:hanging="360"/>
      </w:pPr>
    </w:lvl>
    <w:lvl w:ilvl="7" w:tplc="21A8967A">
      <w:start w:val="1"/>
      <w:numFmt w:val="lowerLetter"/>
      <w:lvlText w:val="%8."/>
      <w:lvlJc w:val="left"/>
      <w:pPr>
        <w:ind w:left="5760" w:hanging="360"/>
      </w:pPr>
    </w:lvl>
    <w:lvl w:ilvl="8" w:tplc="4262240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C3AFA4"/>
    <w:multiLevelType w:val="hybridMultilevel"/>
    <w:tmpl w:val="80060568"/>
    <w:lvl w:ilvl="0" w:tplc="9F7829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9CFF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F47A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B093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8CDF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947A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429B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96E08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A2E37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B09C4"/>
    <w:multiLevelType w:val="hybridMultilevel"/>
    <w:tmpl w:val="25767DE6"/>
    <w:lvl w:ilvl="0" w:tplc="4628BE08">
      <w:start w:val="1"/>
      <w:numFmt w:val="decimal"/>
      <w:lvlText w:val="%1."/>
      <w:lvlJc w:val="left"/>
      <w:pPr>
        <w:ind w:left="720" w:hanging="360"/>
      </w:pPr>
    </w:lvl>
    <w:lvl w:ilvl="1" w:tplc="DDDA84B8">
      <w:numFmt w:val="decimal"/>
      <w:lvlText w:val="%2.52"/>
      <w:lvlJc w:val="left"/>
      <w:pPr>
        <w:ind w:left="1440" w:hanging="360"/>
      </w:pPr>
    </w:lvl>
    <w:lvl w:ilvl="2" w:tplc="28E6538A">
      <w:start w:val="1"/>
      <w:numFmt w:val="lowerRoman"/>
      <w:lvlText w:val="%3."/>
      <w:lvlJc w:val="right"/>
      <w:pPr>
        <w:ind w:left="2160" w:hanging="180"/>
      </w:pPr>
    </w:lvl>
    <w:lvl w:ilvl="3" w:tplc="627A7F76">
      <w:start w:val="1"/>
      <w:numFmt w:val="decimal"/>
      <w:lvlText w:val="%4."/>
      <w:lvlJc w:val="left"/>
      <w:pPr>
        <w:ind w:left="2880" w:hanging="360"/>
      </w:pPr>
    </w:lvl>
    <w:lvl w:ilvl="4" w:tplc="49940476">
      <w:start w:val="1"/>
      <w:numFmt w:val="lowerLetter"/>
      <w:lvlText w:val="%5."/>
      <w:lvlJc w:val="left"/>
      <w:pPr>
        <w:ind w:left="3600" w:hanging="360"/>
      </w:pPr>
    </w:lvl>
    <w:lvl w:ilvl="5" w:tplc="85B88E38">
      <w:start w:val="1"/>
      <w:numFmt w:val="lowerRoman"/>
      <w:lvlText w:val="%6."/>
      <w:lvlJc w:val="right"/>
      <w:pPr>
        <w:ind w:left="4320" w:hanging="180"/>
      </w:pPr>
    </w:lvl>
    <w:lvl w:ilvl="6" w:tplc="69AC8578">
      <w:start w:val="1"/>
      <w:numFmt w:val="decimal"/>
      <w:lvlText w:val="%7."/>
      <w:lvlJc w:val="left"/>
      <w:pPr>
        <w:ind w:left="5040" w:hanging="360"/>
      </w:pPr>
    </w:lvl>
    <w:lvl w:ilvl="7" w:tplc="D52CAE3A">
      <w:start w:val="1"/>
      <w:numFmt w:val="lowerLetter"/>
      <w:lvlText w:val="%8."/>
      <w:lvlJc w:val="left"/>
      <w:pPr>
        <w:ind w:left="5760" w:hanging="360"/>
      </w:pPr>
    </w:lvl>
    <w:lvl w:ilvl="8" w:tplc="5A2CC49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6739AF"/>
    <w:multiLevelType w:val="hybridMultilevel"/>
    <w:tmpl w:val="2F007390"/>
    <w:lvl w:ilvl="0" w:tplc="C39CF01C">
      <w:start w:val="1"/>
      <w:numFmt w:val="decimal"/>
      <w:lvlText w:val="%1."/>
      <w:lvlJc w:val="left"/>
      <w:pPr>
        <w:ind w:left="720" w:hanging="360"/>
      </w:pPr>
    </w:lvl>
    <w:lvl w:ilvl="1" w:tplc="214823B0">
      <w:start w:val="1"/>
      <w:numFmt w:val="lowerLetter"/>
      <w:lvlText w:val="%2."/>
      <w:lvlJc w:val="left"/>
      <w:pPr>
        <w:ind w:left="1440" w:hanging="360"/>
      </w:pPr>
    </w:lvl>
    <w:lvl w:ilvl="2" w:tplc="6762B834">
      <w:start w:val="1"/>
      <w:numFmt w:val="lowerRoman"/>
      <w:lvlText w:val="%3."/>
      <w:lvlJc w:val="right"/>
      <w:pPr>
        <w:ind w:left="2160" w:hanging="180"/>
      </w:pPr>
    </w:lvl>
    <w:lvl w:ilvl="3" w:tplc="40D0CB32">
      <w:start w:val="1"/>
      <w:numFmt w:val="decimal"/>
      <w:lvlText w:val="%4."/>
      <w:lvlJc w:val="left"/>
      <w:pPr>
        <w:ind w:left="2880" w:hanging="360"/>
      </w:pPr>
    </w:lvl>
    <w:lvl w:ilvl="4" w:tplc="B0C61252">
      <w:start w:val="1"/>
      <w:numFmt w:val="lowerLetter"/>
      <w:lvlText w:val="%5."/>
      <w:lvlJc w:val="left"/>
      <w:pPr>
        <w:ind w:left="3600" w:hanging="360"/>
      </w:pPr>
    </w:lvl>
    <w:lvl w:ilvl="5" w:tplc="58F28E52">
      <w:start w:val="1"/>
      <w:numFmt w:val="lowerRoman"/>
      <w:lvlText w:val="%6."/>
      <w:lvlJc w:val="right"/>
      <w:pPr>
        <w:ind w:left="4320" w:hanging="180"/>
      </w:pPr>
    </w:lvl>
    <w:lvl w:ilvl="6" w:tplc="62F26846">
      <w:start w:val="1"/>
      <w:numFmt w:val="decimal"/>
      <w:lvlText w:val="%7."/>
      <w:lvlJc w:val="left"/>
      <w:pPr>
        <w:ind w:left="5040" w:hanging="360"/>
      </w:pPr>
    </w:lvl>
    <w:lvl w:ilvl="7" w:tplc="E32245C6">
      <w:start w:val="1"/>
      <w:numFmt w:val="lowerLetter"/>
      <w:lvlText w:val="%8."/>
      <w:lvlJc w:val="left"/>
      <w:pPr>
        <w:ind w:left="5760" w:hanging="360"/>
      </w:pPr>
    </w:lvl>
    <w:lvl w:ilvl="8" w:tplc="4D58B41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B183D4"/>
    <w:multiLevelType w:val="hybridMultilevel"/>
    <w:tmpl w:val="3D9CEA22"/>
    <w:lvl w:ilvl="0" w:tplc="C10ED460">
      <w:start w:val="1"/>
      <w:numFmt w:val="decimal"/>
      <w:lvlText w:val="%1."/>
      <w:lvlJc w:val="left"/>
      <w:pPr>
        <w:ind w:left="720" w:hanging="360"/>
      </w:pPr>
    </w:lvl>
    <w:lvl w:ilvl="1" w:tplc="FCC6FABE">
      <w:start w:val="1"/>
      <w:numFmt w:val="lowerLetter"/>
      <w:lvlText w:val="%2."/>
      <w:lvlJc w:val="left"/>
      <w:pPr>
        <w:ind w:left="1440" w:hanging="360"/>
      </w:pPr>
    </w:lvl>
    <w:lvl w:ilvl="2" w:tplc="DAB63058">
      <w:start w:val="1"/>
      <w:numFmt w:val="lowerRoman"/>
      <w:lvlText w:val="%3."/>
      <w:lvlJc w:val="right"/>
      <w:pPr>
        <w:ind w:left="2160" w:hanging="180"/>
      </w:pPr>
    </w:lvl>
    <w:lvl w:ilvl="3" w:tplc="E53A6C1C">
      <w:start w:val="1"/>
      <w:numFmt w:val="decimal"/>
      <w:lvlText w:val="%4."/>
      <w:lvlJc w:val="left"/>
      <w:pPr>
        <w:ind w:left="2880" w:hanging="360"/>
      </w:pPr>
    </w:lvl>
    <w:lvl w:ilvl="4" w:tplc="E1285374">
      <w:start w:val="1"/>
      <w:numFmt w:val="lowerLetter"/>
      <w:lvlText w:val="%5."/>
      <w:lvlJc w:val="left"/>
      <w:pPr>
        <w:ind w:left="3600" w:hanging="360"/>
      </w:pPr>
    </w:lvl>
    <w:lvl w:ilvl="5" w:tplc="F74CDE08">
      <w:start w:val="1"/>
      <w:numFmt w:val="lowerRoman"/>
      <w:lvlText w:val="%6."/>
      <w:lvlJc w:val="right"/>
      <w:pPr>
        <w:ind w:left="4320" w:hanging="180"/>
      </w:pPr>
    </w:lvl>
    <w:lvl w:ilvl="6" w:tplc="5C48C6CE">
      <w:start w:val="1"/>
      <w:numFmt w:val="decimal"/>
      <w:lvlText w:val="%7."/>
      <w:lvlJc w:val="left"/>
      <w:pPr>
        <w:ind w:left="5040" w:hanging="360"/>
      </w:pPr>
    </w:lvl>
    <w:lvl w:ilvl="7" w:tplc="89B09816">
      <w:start w:val="1"/>
      <w:numFmt w:val="lowerLetter"/>
      <w:lvlText w:val="%8."/>
      <w:lvlJc w:val="left"/>
      <w:pPr>
        <w:ind w:left="5760" w:hanging="360"/>
      </w:pPr>
    </w:lvl>
    <w:lvl w:ilvl="8" w:tplc="254AE62E">
      <w:start w:val="1"/>
      <w:numFmt w:val="lowerRoman"/>
      <w:lvlText w:val="%9."/>
      <w:lvlJc w:val="right"/>
      <w:pPr>
        <w:ind w:left="6480" w:hanging="180"/>
      </w:pPr>
    </w:lvl>
  </w:abstractNum>
  <w:num w:numId="1" w16cid:durableId="966738816">
    <w:abstractNumId w:val="3"/>
  </w:num>
  <w:num w:numId="2" w16cid:durableId="224536960">
    <w:abstractNumId w:val="4"/>
  </w:num>
  <w:num w:numId="3" w16cid:durableId="972561492">
    <w:abstractNumId w:val="0"/>
  </w:num>
  <w:num w:numId="4" w16cid:durableId="1561137941">
    <w:abstractNumId w:val="1"/>
  </w:num>
  <w:num w:numId="5" w16cid:durableId="18810855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yMDU1tTQ3MrIwNjBS0lEKTi0uzszPAykwqwUA4/RPR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2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wdvzw94fdwx4ezzsnxr5sazpdzsfavadpe&quot;&gt;Readmission&lt;record-ids&gt;&lt;item&gt;299&lt;/item&gt;&lt;item&gt;389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22&lt;/item&gt;&lt;item&gt;452&lt;/item&gt;&lt;item&gt;466&lt;/item&gt;&lt;item&gt;467&lt;/item&gt;&lt;item&gt;470&lt;/item&gt;&lt;item&gt;471&lt;/item&gt;&lt;item&gt;472&lt;/item&gt;&lt;item&gt;473&lt;/item&gt;&lt;item&gt;474&lt;/item&gt;&lt;item&gt;475&lt;/item&gt;&lt;item&gt;476&lt;/item&gt;&lt;item&gt;477&lt;/item&gt;&lt;item&gt;479&lt;/item&gt;&lt;item&gt;480&lt;/item&gt;&lt;/record-ids&gt;&lt;/item&gt;&lt;/Libraries&gt;"/>
  </w:docVars>
  <w:rsids>
    <w:rsidRoot w:val="00BB402D"/>
    <w:rsid w:val="0000230A"/>
    <w:rsid w:val="00013684"/>
    <w:rsid w:val="00023334"/>
    <w:rsid w:val="00037D9F"/>
    <w:rsid w:val="0004549D"/>
    <w:rsid w:val="00107699"/>
    <w:rsid w:val="001200ED"/>
    <w:rsid w:val="00160631"/>
    <w:rsid w:val="00164FF5"/>
    <w:rsid w:val="00185220"/>
    <w:rsid w:val="0019466E"/>
    <w:rsid w:val="00195C44"/>
    <w:rsid w:val="001A4CA9"/>
    <w:rsid w:val="001F2057"/>
    <w:rsid w:val="00204978"/>
    <w:rsid w:val="0024090A"/>
    <w:rsid w:val="00275100"/>
    <w:rsid w:val="0028289F"/>
    <w:rsid w:val="0029387B"/>
    <w:rsid w:val="002A1C3D"/>
    <w:rsid w:val="002B33BE"/>
    <w:rsid w:val="002C093D"/>
    <w:rsid w:val="00314DED"/>
    <w:rsid w:val="003216FA"/>
    <w:rsid w:val="00342A00"/>
    <w:rsid w:val="00343BF2"/>
    <w:rsid w:val="003C15F2"/>
    <w:rsid w:val="003E6017"/>
    <w:rsid w:val="00433D29"/>
    <w:rsid w:val="00475CA7"/>
    <w:rsid w:val="00481D13"/>
    <w:rsid w:val="00484187"/>
    <w:rsid w:val="00492155"/>
    <w:rsid w:val="00494D42"/>
    <w:rsid w:val="004A779A"/>
    <w:rsid w:val="004B6B81"/>
    <w:rsid w:val="004D2896"/>
    <w:rsid w:val="004D780E"/>
    <w:rsid w:val="00521110"/>
    <w:rsid w:val="00531E66"/>
    <w:rsid w:val="00533F26"/>
    <w:rsid w:val="005B7C3B"/>
    <w:rsid w:val="005D5E0C"/>
    <w:rsid w:val="006176DA"/>
    <w:rsid w:val="006302B7"/>
    <w:rsid w:val="00695D18"/>
    <w:rsid w:val="006F537F"/>
    <w:rsid w:val="00700B04"/>
    <w:rsid w:val="007B14A0"/>
    <w:rsid w:val="007B5C62"/>
    <w:rsid w:val="007C7096"/>
    <w:rsid w:val="00810A98"/>
    <w:rsid w:val="00812FD4"/>
    <w:rsid w:val="00851B62"/>
    <w:rsid w:val="0086536F"/>
    <w:rsid w:val="00880AAB"/>
    <w:rsid w:val="008852B2"/>
    <w:rsid w:val="008A0802"/>
    <w:rsid w:val="008D7CBE"/>
    <w:rsid w:val="008F2098"/>
    <w:rsid w:val="00900774"/>
    <w:rsid w:val="009015D7"/>
    <w:rsid w:val="00916197"/>
    <w:rsid w:val="00951834"/>
    <w:rsid w:val="00955C13"/>
    <w:rsid w:val="00977C1B"/>
    <w:rsid w:val="00986066"/>
    <w:rsid w:val="009945DA"/>
    <w:rsid w:val="00A1281E"/>
    <w:rsid w:val="00A1303C"/>
    <w:rsid w:val="00A15BB5"/>
    <w:rsid w:val="00AA655C"/>
    <w:rsid w:val="00AB0E06"/>
    <w:rsid w:val="00AD4D48"/>
    <w:rsid w:val="00AE5366"/>
    <w:rsid w:val="00B13447"/>
    <w:rsid w:val="00B533B5"/>
    <w:rsid w:val="00BA7288"/>
    <w:rsid w:val="00BB3461"/>
    <w:rsid w:val="00BB402D"/>
    <w:rsid w:val="00BC0EAE"/>
    <w:rsid w:val="00BC179F"/>
    <w:rsid w:val="00BC6703"/>
    <w:rsid w:val="00BD64D8"/>
    <w:rsid w:val="00BE4542"/>
    <w:rsid w:val="00C028DC"/>
    <w:rsid w:val="00C21C0C"/>
    <w:rsid w:val="00C57A84"/>
    <w:rsid w:val="00CC5A3C"/>
    <w:rsid w:val="00D077B8"/>
    <w:rsid w:val="00D14AF7"/>
    <w:rsid w:val="00D1799F"/>
    <w:rsid w:val="00D779CA"/>
    <w:rsid w:val="00D94C72"/>
    <w:rsid w:val="00DF7EBC"/>
    <w:rsid w:val="00EC21B5"/>
    <w:rsid w:val="00F236DF"/>
    <w:rsid w:val="00F3519D"/>
    <w:rsid w:val="00F41ADB"/>
    <w:rsid w:val="00F81F39"/>
    <w:rsid w:val="00FE16A6"/>
    <w:rsid w:val="3FD9F1A3"/>
    <w:rsid w:val="5D9C6DD0"/>
    <w:rsid w:val="6EC2F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C7482"/>
  <w15:chartTrackingRefBased/>
  <w15:docId w15:val="{0649D21D-623E-4EDE-9E26-BCFD772BC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28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40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40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40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40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40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40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40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40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40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0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40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40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40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40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40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40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40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40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40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40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40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40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40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40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40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40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40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40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402D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BB40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paragraph">
    <w:name w:val="paragraph"/>
    <w:basedOn w:val="Normal"/>
    <w:rsid w:val="00BB40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textrun">
    <w:name w:val="textrun"/>
    <w:basedOn w:val="DefaultParagraphFont"/>
    <w:rsid w:val="00BB402D"/>
  </w:style>
  <w:style w:type="character" w:customStyle="1" w:styleId="normaltextrun">
    <w:name w:val="normaltextrun"/>
    <w:basedOn w:val="DefaultParagraphFont"/>
    <w:rsid w:val="00BB402D"/>
  </w:style>
  <w:style w:type="character" w:customStyle="1" w:styleId="eop">
    <w:name w:val="eop"/>
    <w:basedOn w:val="DefaultParagraphFont"/>
    <w:rsid w:val="00BB402D"/>
  </w:style>
  <w:style w:type="character" w:customStyle="1" w:styleId="pagebreakblob">
    <w:name w:val="pagebreakblob"/>
    <w:basedOn w:val="DefaultParagraphFont"/>
    <w:rsid w:val="00BB402D"/>
  </w:style>
  <w:style w:type="character" w:customStyle="1" w:styleId="pagebreakborderspan">
    <w:name w:val="pagebreakborderspan"/>
    <w:basedOn w:val="DefaultParagraphFont"/>
    <w:rsid w:val="00BB402D"/>
  </w:style>
  <w:style w:type="character" w:customStyle="1" w:styleId="pagebreaktextspan">
    <w:name w:val="pagebreaktextspan"/>
    <w:basedOn w:val="DefaultParagraphFont"/>
    <w:rsid w:val="00BB402D"/>
  </w:style>
  <w:style w:type="character" w:customStyle="1" w:styleId="linebreakblob">
    <w:name w:val="linebreakblob"/>
    <w:basedOn w:val="DefaultParagraphFont"/>
    <w:rsid w:val="00BB402D"/>
  </w:style>
  <w:style w:type="character" w:customStyle="1" w:styleId="scxw239333563">
    <w:name w:val="scxw239333563"/>
    <w:basedOn w:val="DefaultParagraphFont"/>
    <w:rsid w:val="00BB402D"/>
  </w:style>
  <w:style w:type="character" w:customStyle="1" w:styleId="trackchangetextinsertion">
    <w:name w:val="trackchangetextinsertion"/>
    <w:basedOn w:val="DefaultParagraphFont"/>
    <w:rsid w:val="00BB402D"/>
  </w:style>
  <w:style w:type="character" w:customStyle="1" w:styleId="trackedchange">
    <w:name w:val="trackedchange"/>
    <w:basedOn w:val="DefaultParagraphFont"/>
    <w:rsid w:val="00BB402D"/>
  </w:style>
  <w:style w:type="character" w:styleId="Hyperlink">
    <w:name w:val="Hyperlink"/>
    <w:basedOn w:val="DefaultParagraphFont"/>
    <w:uiPriority w:val="99"/>
    <w:unhideWhenUsed/>
    <w:rsid w:val="00BB402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402D"/>
    <w:rPr>
      <w:color w:val="800080"/>
      <w:u w:val="single"/>
    </w:rPr>
  </w:style>
  <w:style w:type="paragraph" w:styleId="Revision">
    <w:name w:val="Revision"/>
    <w:hidden/>
    <w:uiPriority w:val="99"/>
    <w:semiHidden/>
    <w:rsid w:val="00BB402D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B40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40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40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0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0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402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02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BB402D"/>
    <w:pPr>
      <w:spacing w:after="0" w:line="240" w:lineRule="auto"/>
    </w:pPr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BB402D"/>
  </w:style>
  <w:style w:type="paragraph" w:styleId="Header">
    <w:name w:val="header"/>
    <w:basedOn w:val="Normal"/>
    <w:link w:val="HeaderChar"/>
    <w:uiPriority w:val="99"/>
    <w:unhideWhenUsed/>
    <w:rsid w:val="00BB402D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BB402D"/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B402D"/>
  </w:style>
  <w:style w:type="paragraph" w:styleId="Footer">
    <w:name w:val="footer"/>
    <w:basedOn w:val="Normal"/>
    <w:link w:val="FooterChar"/>
    <w:uiPriority w:val="99"/>
    <w:unhideWhenUsed/>
    <w:rsid w:val="00BB402D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BB402D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BB402D"/>
    <w:pPr>
      <w:spacing w:after="0"/>
      <w:jc w:val="center"/>
    </w:pPr>
    <w:rPr>
      <w:rFonts w:ascii="Aptos" w:hAnsi="Aptos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402D"/>
    <w:rPr>
      <w:rFonts w:ascii="Aptos" w:hAnsi="Aptos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B402D"/>
    <w:pPr>
      <w:spacing w:line="240" w:lineRule="auto"/>
    </w:pPr>
    <w:rPr>
      <w:rFonts w:ascii="Aptos" w:hAnsi="Aptos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402D"/>
    <w:rPr>
      <w:rFonts w:ascii="Aptos" w:hAnsi="Aptos" w:cs="Calibri"/>
      <w:noProof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BB40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bd8ad0b-bef3-4477-80f4-9343d5191fc3">
      <Terms xmlns="http://schemas.microsoft.com/office/infopath/2007/PartnerControls"/>
    </lcf76f155ced4ddcb4097134ff3c332f>
    <TaxCatchAll xmlns="8f3b361f-11fd-40a8-b886-0dca2184454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FD4B7BBDB0A5469ABCB679076AB7C3" ma:contentTypeVersion="12" ma:contentTypeDescription="Create a new document." ma:contentTypeScope="" ma:versionID="809504f83a97b67405d58106fc1aa70d">
  <xsd:schema xmlns:xsd="http://www.w3.org/2001/XMLSchema" xmlns:xs="http://www.w3.org/2001/XMLSchema" xmlns:p="http://schemas.microsoft.com/office/2006/metadata/properties" xmlns:ns2="5bd8ad0b-bef3-4477-80f4-9343d5191fc3" xmlns:ns3="8f3b361f-11fd-40a8-b886-0dca21844549" targetNamespace="http://schemas.microsoft.com/office/2006/metadata/properties" ma:root="true" ma:fieldsID="5ffb52ae5ccf31b6c70f7493c22bcbae" ns2:_="" ns3:_="">
    <xsd:import namespace="5bd8ad0b-bef3-4477-80f4-9343d5191fc3"/>
    <xsd:import namespace="8f3b361f-11fd-40a8-b886-0dca218445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d8ad0b-bef3-4477-80f4-9343d5191f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3b7151b7-7fc1-47e5-a2e5-7a8f4f0c07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3b361f-11fd-40a8-b886-0dca21844549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57ed9775-e4aa-4f78-a050-ad212ba56560}" ma:internalName="TaxCatchAll" ma:showField="CatchAllData" ma:web="8f3b361f-11fd-40a8-b886-0dca2184454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108AB53-0E3C-481C-8455-AC3E955C07D5}">
  <ds:schemaRefs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purl.org/dc/elements/1.1/"/>
    <ds:schemaRef ds:uri="8f3b361f-11fd-40a8-b886-0dca21844549"/>
    <ds:schemaRef ds:uri="http://schemas.openxmlformats.org/package/2006/metadata/core-properties"/>
    <ds:schemaRef ds:uri="http://purl.org/dc/terms/"/>
    <ds:schemaRef ds:uri="5bd8ad0b-bef3-4477-80f4-9343d5191fc3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51DA60F-E14A-4A39-A888-BE4927839A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CBED4F-FBF2-4104-8454-5E6483C1C0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d8ad0b-bef3-4477-80f4-9343d5191fc3"/>
    <ds:schemaRef ds:uri="8f3b361f-11fd-40a8-b886-0dca218445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99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yyum, Rehan</dc:creator>
  <cp:keywords/>
  <dc:description/>
  <cp:lastModifiedBy>Qayyum, Rehan</cp:lastModifiedBy>
  <cp:revision>9</cp:revision>
  <dcterms:created xsi:type="dcterms:W3CDTF">2024-10-10T00:56:00Z</dcterms:created>
  <dcterms:modified xsi:type="dcterms:W3CDTF">2024-10-10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FD4B7BBDB0A5469ABCB679076AB7C3</vt:lpwstr>
  </property>
  <property fmtid="{D5CDD505-2E9C-101B-9397-08002B2CF9AE}" pid="3" name="MediaServiceImageTags">
    <vt:lpwstr/>
  </property>
</Properties>
</file>